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5"/>
        <w:gridCol w:w="1155"/>
        <w:gridCol w:w="677"/>
        <w:gridCol w:w="592"/>
        <w:gridCol w:w="929"/>
        <w:gridCol w:w="1155"/>
        <w:gridCol w:w="1155"/>
        <w:gridCol w:w="677"/>
        <w:gridCol w:w="592"/>
        <w:gridCol w:w="929"/>
      </w:tblGrid>
      <w:tr w:rsidR="008D39FE" w:rsidRPr="009E4285" w14:paraId="5BFA4306" w14:textId="77777777" w:rsidTr="00432D9B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0D43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Olfactory mem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  <w:t>–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Emot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(1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AE1E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Olfactory memor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  <w:t>–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Emot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 (2)</w:t>
            </w:r>
          </w:p>
        </w:tc>
      </w:tr>
      <w:tr w:rsidR="008D39FE" w:rsidRPr="009E4285" w14:paraId="71EBE5B2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A15A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group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E2ED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group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6DEC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CF32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7D80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.a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6A63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group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3252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group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54A9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A911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DE9B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.adj</w:t>
            </w:r>
          </w:p>
        </w:tc>
      </w:tr>
      <w:tr w:rsidR="008D39FE" w:rsidRPr="009E4285" w14:paraId="78186546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7E42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8D48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E44D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4D2D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A367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72B7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B910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8A69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BED4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9E73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40</w:t>
            </w:r>
          </w:p>
        </w:tc>
      </w:tr>
      <w:tr w:rsidR="008D39FE" w:rsidRPr="009E4285" w14:paraId="63229EE3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21A0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D521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3042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28D0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8347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239B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CCB9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B3CF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FADB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856B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41</w:t>
            </w:r>
          </w:p>
        </w:tc>
      </w:tr>
      <w:tr w:rsidR="008D39FE" w:rsidRPr="009E4285" w14:paraId="6C80CADC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65B7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F6E0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D945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04FC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1697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81B4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A4D5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64D2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A109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AE7F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01</w:t>
            </w:r>
          </w:p>
        </w:tc>
      </w:tr>
      <w:tr w:rsidR="008D39FE" w:rsidRPr="009E4285" w14:paraId="1127518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3509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83FB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167E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B347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8EAF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AB38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581D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288A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1DC1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6362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02</w:t>
            </w:r>
          </w:p>
        </w:tc>
      </w:tr>
      <w:tr w:rsidR="008D39FE" w:rsidRPr="009E4285" w14:paraId="707B705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0659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623C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66B0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56D3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BF0A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C4BC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3D69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CAC7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0EE8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B8BB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02</w:t>
            </w:r>
          </w:p>
        </w:tc>
      </w:tr>
      <w:tr w:rsidR="008D39FE" w:rsidRPr="009E4285" w14:paraId="3638987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1FF1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4F43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AE04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A603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97A0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ABE1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BAC5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F1E4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89A9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FCA8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03</w:t>
            </w:r>
          </w:p>
        </w:tc>
      </w:tr>
      <w:tr w:rsidR="008D39FE" w:rsidRPr="009E4285" w14:paraId="7CCB4C40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F0D9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A12D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1443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25C0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149E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D79E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9D82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7009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EEE1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0892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05</w:t>
            </w:r>
          </w:p>
        </w:tc>
      </w:tr>
      <w:tr w:rsidR="008D39FE" w:rsidRPr="009E4285" w14:paraId="5ABC9196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9295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3AC4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4BFB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B917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9699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47F0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9F9B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E014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4D1A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C802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05</w:t>
            </w:r>
          </w:p>
        </w:tc>
      </w:tr>
      <w:tr w:rsidR="008D39FE" w:rsidRPr="009E4285" w14:paraId="40111B11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9FD4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6B28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C038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FBF4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B2A2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D7FB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AB13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D0A9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CB9A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BBB6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1</w:t>
            </w:r>
          </w:p>
        </w:tc>
      </w:tr>
      <w:tr w:rsidR="008D39FE" w:rsidRPr="009E4285" w14:paraId="2802B82B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8420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AD59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219F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BE7F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E955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3333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1C42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F55C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B6B7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5C35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5</w:t>
            </w:r>
          </w:p>
        </w:tc>
      </w:tr>
      <w:tr w:rsidR="008D39FE" w:rsidRPr="009E4285" w14:paraId="53EA3B9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016E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A4D4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304E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F7AD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8746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7702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5AFF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CEBA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A2E3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C53D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7</w:t>
            </w:r>
          </w:p>
        </w:tc>
      </w:tr>
      <w:tr w:rsidR="008D39FE" w:rsidRPr="009E4285" w14:paraId="0D7BEC7B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D2F2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6D6E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FB07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2915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D851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048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2467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74A6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F451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94E4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9</w:t>
            </w:r>
          </w:p>
        </w:tc>
      </w:tr>
      <w:tr w:rsidR="008D39FE" w:rsidRPr="009E4285" w14:paraId="49FA62E6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BEE7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9406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76C3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FE69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E939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1B6A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88BC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7B8E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D145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21DB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2</w:t>
            </w:r>
          </w:p>
        </w:tc>
      </w:tr>
      <w:tr w:rsidR="008D39FE" w:rsidRPr="009E4285" w14:paraId="0BCC5E1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0E99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E567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802C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037B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5EE4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3C7C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3116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F718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37BC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1119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2</w:t>
            </w:r>
          </w:p>
        </w:tc>
      </w:tr>
      <w:tr w:rsidR="008D39FE" w:rsidRPr="009E4285" w14:paraId="6C7D18AA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3685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6710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9EAF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7B0A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146A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0F0F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88A8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6EE0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74B7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770B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2</w:t>
            </w:r>
          </w:p>
        </w:tc>
      </w:tr>
      <w:tr w:rsidR="008D39FE" w:rsidRPr="009E4285" w14:paraId="7B670D24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8245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653A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3FCC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5CA6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2459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4244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12FE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6B46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3182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2501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2</w:t>
            </w:r>
          </w:p>
        </w:tc>
      </w:tr>
      <w:tr w:rsidR="008D39FE" w:rsidRPr="009E4285" w14:paraId="6F4EF518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0244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C778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3728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D8D1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B9D3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A9D8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CC8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5AB5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A0C8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F899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3</w:t>
            </w:r>
          </w:p>
        </w:tc>
      </w:tr>
      <w:tr w:rsidR="008D39FE" w:rsidRPr="009E4285" w14:paraId="15882FAA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D883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0630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2E4D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2174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2B17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FEDF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7EEC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EF81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F867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7028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3</w:t>
            </w:r>
          </w:p>
        </w:tc>
      </w:tr>
      <w:tr w:rsidR="008D39FE" w:rsidRPr="009E4285" w14:paraId="40A500B1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9389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CDCA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A172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6681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4140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1D41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27E5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6102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73AC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6D98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3</w:t>
            </w:r>
          </w:p>
        </w:tc>
      </w:tr>
      <w:tr w:rsidR="008D39FE" w:rsidRPr="009E4285" w14:paraId="3E927C92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8538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A2C7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91F8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A9A3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BF21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37E0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791C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1B14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ACD0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8766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3</w:t>
            </w:r>
          </w:p>
        </w:tc>
      </w:tr>
      <w:tr w:rsidR="008D39FE" w:rsidRPr="009E4285" w14:paraId="007E2D28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1C74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5D6C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CE1F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6770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0683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B9DD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304F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34D7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02CE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806E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4</w:t>
            </w:r>
          </w:p>
        </w:tc>
      </w:tr>
      <w:tr w:rsidR="008D39FE" w:rsidRPr="009E4285" w14:paraId="3C0AD273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70B7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F5C9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1324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2F20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C231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B8E0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3674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D3B9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52B2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4B89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5</w:t>
            </w:r>
          </w:p>
        </w:tc>
      </w:tr>
      <w:tr w:rsidR="008D39FE" w:rsidRPr="009E4285" w14:paraId="3AAE033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84BD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2243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412C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1D42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4D74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382F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495E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773B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01C0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0613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5</w:t>
            </w:r>
          </w:p>
        </w:tc>
      </w:tr>
      <w:tr w:rsidR="008D39FE" w:rsidRPr="009E4285" w14:paraId="21286133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E7AC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9BCD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DC6E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3E34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4164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8888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B576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3C2A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F9D7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9CB4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5</w:t>
            </w:r>
          </w:p>
        </w:tc>
      </w:tr>
      <w:tr w:rsidR="008D39FE" w:rsidRPr="009E4285" w14:paraId="04A356F7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5A56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79CB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3DDB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D890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E995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CDF7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4C73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C838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E51A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FEA7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3</w:t>
            </w:r>
          </w:p>
        </w:tc>
      </w:tr>
      <w:tr w:rsidR="008D39FE" w:rsidRPr="009E4285" w14:paraId="01CC6563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BF2E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1A7E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461E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BB75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5BD8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4C8F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EC5A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0B52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1DF0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5C4D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6</w:t>
            </w:r>
          </w:p>
        </w:tc>
      </w:tr>
      <w:tr w:rsidR="008D39FE" w:rsidRPr="009E4285" w14:paraId="349F6F27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A4A2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C779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3D0A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7EAB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323D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41C3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B8B0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0661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9CAE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93F5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5</w:t>
            </w:r>
          </w:p>
        </w:tc>
      </w:tr>
      <w:tr w:rsidR="008D39FE" w:rsidRPr="009E4285" w14:paraId="0D41CC1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80BC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7A3C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22F9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916E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FEA8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5958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5933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D698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6B4B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EB0D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6</w:t>
            </w:r>
          </w:p>
        </w:tc>
      </w:tr>
      <w:tr w:rsidR="008D39FE" w:rsidRPr="009E4285" w14:paraId="7A9DBA6B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0695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65BF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3DEE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A8C7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BC7E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11A3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6E73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1679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0360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524B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6</w:t>
            </w:r>
          </w:p>
        </w:tc>
      </w:tr>
      <w:tr w:rsidR="008D39FE" w:rsidRPr="009E4285" w14:paraId="6D777C26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5A17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F4E9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67E8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FBC3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4109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CB0A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16A3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52D6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CA03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A395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4</w:t>
            </w:r>
          </w:p>
        </w:tc>
      </w:tr>
      <w:tr w:rsidR="008D39FE" w:rsidRPr="009E4285" w14:paraId="03CD23B8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2B63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531E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911B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8567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90E2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0FDF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B694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2E1D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0055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AF3F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</w:tr>
      <w:tr w:rsidR="008D39FE" w:rsidRPr="009E4285" w14:paraId="43ABE69A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0021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DFC2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0756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50AF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3A7E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D766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32DD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1AF5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FDB6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170A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7</w:t>
            </w:r>
          </w:p>
        </w:tc>
      </w:tr>
      <w:tr w:rsidR="008D39FE" w:rsidRPr="009E4285" w14:paraId="29E1229B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A684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0415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6971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039E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960B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0A04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296E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4934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2154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8325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1</w:t>
            </w:r>
          </w:p>
        </w:tc>
      </w:tr>
      <w:tr w:rsidR="008D39FE" w:rsidRPr="009E4285" w14:paraId="2450A730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961B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64EF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6CD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010A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CDE7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F73B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7105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9CF4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2180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0D60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4</w:t>
            </w:r>
          </w:p>
        </w:tc>
      </w:tr>
      <w:tr w:rsidR="008D39FE" w:rsidRPr="009E4285" w14:paraId="7B7D615B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A969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FAA2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01DD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BD3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5D29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C4B5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203D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A4FC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29A9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1A03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4</w:t>
            </w:r>
          </w:p>
        </w:tc>
      </w:tr>
      <w:tr w:rsidR="008D39FE" w:rsidRPr="009E4285" w14:paraId="5C21AFF1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CE36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CF6A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F57C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6875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2001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A987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8282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A5ED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4B71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FEF0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4</w:t>
            </w:r>
          </w:p>
        </w:tc>
      </w:tr>
      <w:tr w:rsidR="008D39FE" w:rsidRPr="009E4285" w14:paraId="729D3E89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7869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2569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0F0F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9153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9E8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12F5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2842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3F08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F65A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A8B4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4</w:t>
            </w:r>
          </w:p>
        </w:tc>
      </w:tr>
      <w:tr w:rsidR="008D39FE" w:rsidRPr="009E4285" w14:paraId="3C7C5D7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50CC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7DD4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09BF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D701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2C05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A494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95FE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06B6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5CD8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B605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</w:t>
            </w:r>
          </w:p>
        </w:tc>
      </w:tr>
      <w:tr w:rsidR="008D39FE" w:rsidRPr="009E4285" w14:paraId="5C0454A6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BB43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C9A9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33DB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36B6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CF52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6FBF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C2DB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34F5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70EA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ACF6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</w:t>
            </w:r>
          </w:p>
        </w:tc>
      </w:tr>
      <w:tr w:rsidR="008D39FE" w:rsidRPr="009E4285" w14:paraId="12A1027B" w14:textId="77777777" w:rsidTr="00432D9B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04C2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Non olfactory vs olfactory memory - Emotion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66AE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Non olfactory vs olfactory memory - Emotions</w:t>
            </w:r>
          </w:p>
        </w:tc>
      </w:tr>
      <w:tr w:rsidR="008D39FE" w:rsidRPr="009E4285" w14:paraId="7238939C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F03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teg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53FE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_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188C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_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886B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60210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.ad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9EDF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teg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AE18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_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A553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_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73F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4E742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p.adj</w:t>
            </w:r>
          </w:p>
        </w:tc>
      </w:tr>
      <w:tr w:rsidR="008D39FE" w:rsidRPr="009E4285" w14:paraId="37F41E35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3B03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B56F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5063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D6CB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15DE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D7A6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Cur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DC6D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2F96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5EA0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129F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9</w:t>
            </w:r>
          </w:p>
        </w:tc>
      </w:tr>
      <w:tr w:rsidR="008D39FE" w:rsidRPr="009E4285" w14:paraId="698FC2B7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7AE8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Nost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FFBC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B406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3CA2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FF0BF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3A56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D4E5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324F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EDF8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2A4F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6</w:t>
            </w:r>
          </w:p>
        </w:tc>
      </w:tr>
      <w:tr w:rsidR="008D39FE" w:rsidRPr="009E4285" w14:paraId="4CF189D6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DD3A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lastRenderedPageBreak/>
              <w:t>Wellbe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D7A1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1CF0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0E18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85CD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EA6C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a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1181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6884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77FF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BF1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1</w:t>
            </w:r>
          </w:p>
        </w:tc>
      </w:tr>
      <w:tr w:rsidR="008D39FE" w:rsidRPr="009E4285" w14:paraId="59CF785F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1A98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Af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1E1F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6512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3A37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256A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349B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0C84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025D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292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BF0B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&lt; 0.0001</w:t>
            </w:r>
          </w:p>
        </w:tc>
      </w:tr>
      <w:tr w:rsidR="008D39FE" w:rsidRPr="009E4285" w14:paraId="2B859B9E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BC1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Jo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08CB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2958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F487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BD0B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0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24A34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h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58B4E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DDDB7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FA00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B11C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9</w:t>
            </w:r>
          </w:p>
        </w:tc>
      </w:tr>
      <w:tr w:rsidR="008D39FE" w:rsidRPr="009E4285" w14:paraId="0E6F91CA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FC93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Excit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68A5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5D2CB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48F83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25F4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E9DC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Surpri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6E955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20AC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4C7F8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82DBD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.004</w:t>
            </w:r>
          </w:p>
        </w:tc>
      </w:tr>
      <w:tr w:rsidR="008D39FE" w:rsidRPr="009E4285" w14:paraId="45E73CB2" w14:textId="77777777" w:rsidTr="00432D9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8BBF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FB471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A385A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0C4B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7692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.</w:t>
            </w:r>
            <w:r w:rsidRPr="009E428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65FA2B3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9592809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C61C48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DBE228C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2404016" w14:textId="77777777" w:rsidR="008D39FE" w:rsidRPr="009E4285" w:rsidRDefault="008D39FE" w:rsidP="00432D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fr-FR"/>
                <w14:ligatures w14:val="none"/>
              </w:rPr>
            </w:pPr>
          </w:p>
        </w:tc>
      </w:tr>
    </w:tbl>
    <w:p w14:paraId="602FB342" w14:textId="1551B860" w:rsidR="00A55895" w:rsidRPr="008D39FE" w:rsidRDefault="008D39FE" w:rsidP="008D39FE">
      <w:pPr>
        <w:spacing w:line="240" w:lineRule="auto"/>
        <w:rPr>
          <w:b/>
          <w:bCs/>
          <w:sz w:val="22"/>
          <w:szCs w:val="22"/>
        </w:rPr>
      </w:pPr>
      <w:r w:rsidRPr="00365699">
        <w:rPr>
          <w:b/>
          <w:bCs/>
          <w:sz w:val="22"/>
          <w:szCs w:val="22"/>
        </w:rPr>
        <w:t>Supplementary Table 7. Comparison of the frequency of the different emotional categories between the olfactory and non-olfacto</w:t>
      </w:r>
      <w:r>
        <w:rPr>
          <w:b/>
          <w:bCs/>
          <w:sz w:val="22"/>
          <w:szCs w:val="22"/>
        </w:rPr>
        <w:t>r</w:t>
      </w:r>
      <w:r w:rsidRPr="00365699">
        <w:rPr>
          <w:b/>
          <w:bCs/>
          <w:sz w:val="22"/>
          <w:szCs w:val="22"/>
        </w:rPr>
        <w:t>y memory.</w:t>
      </w:r>
    </w:p>
    <w:sectPr w:rsidR="00A55895" w:rsidRPr="008D3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9FE"/>
    <w:rsid w:val="00522A88"/>
    <w:rsid w:val="005F1BB1"/>
    <w:rsid w:val="00625355"/>
    <w:rsid w:val="008D39FE"/>
    <w:rsid w:val="009E2836"/>
    <w:rsid w:val="00A55895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C42A1"/>
  <w15:chartTrackingRefBased/>
  <w15:docId w15:val="{A9AECCE9-6F75-4C89-803B-FA568DBB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9FE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D39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D39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D39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D39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D39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D39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D39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D39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D39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D39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8D39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8D39F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8D39F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8D39F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8D39F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8D39FE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8D39F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8D39FE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8D3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D39F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D39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D39F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8D39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D39FE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8D39F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D39F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D3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D39FE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8D39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8:00Z</dcterms:created>
  <dcterms:modified xsi:type="dcterms:W3CDTF">2026-07-16T21:29:00Z</dcterms:modified>
</cp:coreProperties>
</file>